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848A0" w14:textId="29DDBF3B" w:rsidR="00764EF1" w:rsidRPr="00764EF1" w:rsidRDefault="00764EF1" w:rsidP="00764EF1">
      <w:pPr>
        <w:spacing w:line="360" w:lineRule="auto"/>
        <w:jc w:val="both"/>
        <w:rPr>
          <w:rFonts w:cstheme="minorHAnsi"/>
          <w:b/>
          <w:bCs/>
        </w:rPr>
      </w:pPr>
      <w:r w:rsidRPr="00764EF1">
        <w:rPr>
          <w:rFonts w:cstheme="minorHAnsi"/>
          <w:b/>
          <w:bCs/>
        </w:rPr>
        <w:t>Supplementary methods</w:t>
      </w:r>
    </w:p>
    <w:p w14:paraId="7DCAD4C5" w14:textId="0E5B6524" w:rsidR="00764EF1" w:rsidRDefault="00764EF1" w:rsidP="00764EF1">
      <w:pPr>
        <w:spacing w:line="360" w:lineRule="auto"/>
        <w:jc w:val="both"/>
        <w:rPr>
          <w:i/>
          <w:iCs/>
        </w:rPr>
      </w:pPr>
      <w:r>
        <w:rPr>
          <w:rFonts w:cstheme="minorHAnsi"/>
        </w:rPr>
        <w:t xml:space="preserve">PCR identification of isolated </w:t>
      </w:r>
      <w:r w:rsidRPr="00615092">
        <w:rPr>
          <w:rFonts w:cstheme="minorHAnsi"/>
        </w:rPr>
        <w:t>clones:</w:t>
      </w:r>
      <w:r w:rsidR="00615092">
        <w:rPr>
          <w:rFonts w:cstheme="minorHAnsi"/>
        </w:rPr>
        <w:t xml:space="preserve"> </w:t>
      </w:r>
      <w:r w:rsidRPr="00615092">
        <w:rPr>
          <w:rFonts w:cstheme="minorHAnsi"/>
        </w:rPr>
        <w:t>To</w:t>
      </w:r>
      <w:r w:rsidRPr="00034AEB">
        <w:rPr>
          <w:rFonts w:cstheme="minorHAnsi"/>
        </w:rPr>
        <w:t xml:space="preserve"> ensure soil-isolated clones were </w:t>
      </w:r>
      <w:r>
        <w:rPr>
          <w:rFonts w:cstheme="minorHAnsi"/>
        </w:rPr>
        <w:t xml:space="preserve">our inoculated </w:t>
      </w:r>
      <w:r w:rsidRPr="002F115A">
        <w:rPr>
          <w:rFonts w:cstheme="minorHAnsi"/>
          <w:i/>
          <w:iCs/>
        </w:rPr>
        <w:t xml:space="preserve">P. fluorescens </w:t>
      </w:r>
      <w:r>
        <w:rPr>
          <w:rFonts w:cstheme="minorHAnsi"/>
        </w:rPr>
        <w:t xml:space="preserve">strain. we </w:t>
      </w:r>
      <w:r w:rsidRPr="00034AEB">
        <w:rPr>
          <w:rFonts w:cstheme="minorHAnsi"/>
        </w:rPr>
        <w:t>isolated</w:t>
      </w:r>
      <w:r>
        <w:rPr>
          <w:rFonts w:cstheme="minorHAnsi"/>
        </w:rPr>
        <w:t xml:space="preserve"> 12 </w:t>
      </w:r>
      <w:r w:rsidRPr="00034AEB">
        <w:rPr>
          <w:rFonts w:cstheme="minorHAnsi"/>
        </w:rPr>
        <w:t xml:space="preserve">clones </w:t>
      </w:r>
      <w:r>
        <w:rPr>
          <w:rFonts w:cstheme="minorHAnsi"/>
        </w:rPr>
        <w:t xml:space="preserve">at random (3 from individual populations of all four treatments) </w:t>
      </w:r>
      <w:r w:rsidRPr="00034AEB">
        <w:rPr>
          <w:rFonts w:cstheme="minorHAnsi"/>
        </w:rPr>
        <w:t xml:space="preserve">for PCR analysis of the </w:t>
      </w:r>
      <w:r>
        <w:rPr>
          <w:rFonts w:cstheme="minorHAnsi"/>
        </w:rPr>
        <w:t xml:space="preserve">mini-Tn7 </w:t>
      </w:r>
      <w:r w:rsidRPr="00034AEB">
        <w:rPr>
          <w:rFonts w:cstheme="minorHAnsi"/>
        </w:rPr>
        <w:t>Gent</w:t>
      </w:r>
      <w:r w:rsidRPr="00034AEB">
        <w:rPr>
          <w:rFonts w:cstheme="minorHAnsi"/>
          <w:vertAlign w:val="superscript"/>
        </w:rPr>
        <w:t>R</w:t>
      </w:r>
      <w:r w:rsidRPr="00034AEB">
        <w:rPr>
          <w:rFonts w:cstheme="minorHAnsi"/>
        </w:rPr>
        <w:t xml:space="preserve"> cassette (a unique sequence unlikely to be found in native microbes). The gentamicin resistance transposon was amplified using a master mix of the primers Tn7-GlmS-pf1F (</w:t>
      </w:r>
      <w:r>
        <w:rPr>
          <w:rFonts w:cstheme="minorHAnsi"/>
        </w:rPr>
        <w:t>'</w:t>
      </w:r>
      <w:r w:rsidRPr="00034AEB">
        <w:rPr>
          <w:rFonts w:cstheme="minorHAnsi"/>
        </w:rPr>
        <w:t>CGTCATCAACATGCCGCACATC</w:t>
      </w:r>
      <w:r>
        <w:rPr>
          <w:rFonts w:cstheme="minorHAnsi"/>
        </w:rPr>
        <w:t>'</w:t>
      </w:r>
      <w:r w:rsidRPr="00034AEB">
        <w:rPr>
          <w:rFonts w:cstheme="minorHAnsi"/>
        </w:rPr>
        <w:t>) and Tn7R109 (</w:t>
      </w:r>
      <w:r>
        <w:rPr>
          <w:rFonts w:cstheme="minorHAnsi"/>
        </w:rPr>
        <w:t>'</w:t>
      </w:r>
      <w:r w:rsidRPr="00034AEB">
        <w:rPr>
          <w:rFonts w:cstheme="minorHAnsi"/>
        </w:rPr>
        <w:t>CAGCATAACTGGACTGATTTCAG</w:t>
      </w:r>
      <w:r>
        <w:rPr>
          <w:rFonts w:cstheme="minorHAnsi"/>
        </w:rPr>
        <w:t>'</w:t>
      </w:r>
      <w:r w:rsidRPr="00034AEB">
        <w:rPr>
          <w:rFonts w:cstheme="minorHAnsi"/>
        </w:rPr>
        <w:t>)</w:t>
      </w:r>
      <w:r>
        <w:rPr>
          <w:rFonts w:cstheme="minorHAnsi"/>
        </w:rPr>
        <w:t xml:space="preserve"> </w:t>
      </w:r>
      <w:sdt>
        <w:sdtPr>
          <w:rPr>
            <w:rFonts w:cstheme="minorHAnsi"/>
            <w:color w:val="000000"/>
          </w:rPr>
          <w:tag w:val="MENDELEY_CITATION_v3_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"/>
          <w:id w:val="1674300194"/>
          <w:placeholder>
            <w:docPart w:val="81DCC7B09F73AB43BEA708B424361D9D"/>
          </w:placeholder>
        </w:sdtPr>
        <w:sdtEndPr>
          <w:rPr>
            <w:rFonts w:cstheme="minorBidi"/>
          </w:rPr>
        </w:sdtEndPr>
        <w:sdtContent>
          <w:r w:rsidRPr="00BE2488">
            <w:rPr>
              <w:color w:val="000000"/>
            </w:rPr>
            <w:t>(44)</w:t>
          </w:r>
        </w:sdtContent>
      </w:sdt>
      <w:r>
        <w:rPr>
          <w:color w:val="000000"/>
        </w:rPr>
        <w:t>. Colony PCR was performed</w:t>
      </w:r>
      <w:r w:rsidRPr="00034AEB">
        <w:rPr>
          <w:rFonts w:cstheme="minorHAnsi"/>
        </w:rPr>
        <w:t xml:space="preserve"> using </w:t>
      </w:r>
      <w:proofErr w:type="spellStart"/>
      <w:r w:rsidRPr="00034AEB">
        <w:rPr>
          <w:rFonts w:cstheme="minorHAnsi"/>
        </w:rPr>
        <w:t>GoTaq</w:t>
      </w:r>
      <w:proofErr w:type="spellEnd"/>
      <w:r w:rsidRPr="00034AEB">
        <w:rPr>
          <w:rFonts w:cstheme="minorHAnsi"/>
        </w:rPr>
        <w:t xml:space="preserve"> G2 Green Master Mix. A 48 h LBA grown culture was touched with a sterile pipet</w:t>
      </w:r>
      <w:r>
        <w:rPr>
          <w:rFonts w:cstheme="minorHAnsi"/>
        </w:rPr>
        <w:t>te</w:t>
      </w:r>
      <w:r w:rsidRPr="00034AEB">
        <w:rPr>
          <w:rFonts w:cstheme="minorHAnsi"/>
        </w:rPr>
        <w:t xml:space="preserve"> tip and mixed into 25 µl of the master mix (along with a +/- control) and run on a thermal cycler with the following </w:t>
      </w:r>
      <w:r>
        <w:rPr>
          <w:rFonts w:cstheme="minorHAnsi"/>
        </w:rPr>
        <w:t>program</w:t>
      </w:r>
      <w:r w:rsidRPr="00034AEB">
        <w:rPr>
          <w:rFonts w:cstheme="minorHAnsi"/>
        </w:rPr>
        <w:t xml:space="preserve">: </w:t>
      </w:r>
      <w:r>
        <w:rPr>
          <w:rFonts w:cstheme="minorHAnsi"/>
        </w:rPr>
        <w:t>i</w:t>
      </w:r>
      <w:r w:rsidRPr="00034AEB">
        <w:rPr>
          <w:rFonts w:cstheme="minorHAnsi"/>
        </w:rPr>
        <w:t xml:space="preserve">nitial </w:t>
      </w:r>
      <w:r>
        <w:rPr>
          <w:rFonts w:cstheme="minorHAnsi"/>
        </w:rPr>
        <w:t>d</w:t>
      </w:r>
      <w:r w:rsidRPr="00034AEB">
        <w:rPr>
          <w:rFonts w:cstheme="minorHAnsi"/>
        </w:rPr>
        <w:t>enaturation</w:t>
      </w:r>
      <w:r>
        <w:rPr>
          <w:rFonts w:cstheme="minorHAnsi"/>
        </w:rPr>
        <w:t xml:space="preserve"> </w:t>
      </w:r>
      <w:r w:rsidRPr="00034AEB">
        <w:rPr>
          <w:rFonts w:cstheme="minorHAnsi"/>
        </w:rPr>
        <w:t xml:space="preserve">95 </w:t>
      </w:r>
      <w:r w:rsidRPr="00034AEB">
        <w:t>°C</w:t>
      </w:r>
      <w:r w:rsidRPr="00034AEB">
        <w:rPr>
          <w:rFonts w:cstheme="minorHAnsi"/>
        </w:rPr>
        <w:t xml:space="preserve"> </w:t>
      </w:r>
      <w:r>
        <w:rPr>
          <w:rFonts w:cstheme="minorHAnsi"/>
        </w:rPr>
        <w:t xml:space="preserve">for </w:t>
      </w:r>
      <w:r w:rsidRPr="00034AEB">
        <w:rPr>
          <w:rFonts w:cstheme="minorHAnsi"/>
        </w:rPr>
        <w:t>5 min</w:t>
      </w:r>
      <w:r>
        <w:rPr>
          <w:rFonts w:cstheme="minorHAnsi"/>
        </w:rPr>
        <w:t xml:space="preserve">, followed by thirty cycles of 95°C for 30 sec, 58°C for 30 sec, 72°C for 1 minute, followed by a </w:t>
      </w:r>
      <w:r w:rsidRPr="00034AEB">
        <w:rPr>
          <w:rFonts w:cstheme="minorHAnsi"/>
        </w:rPr>
        <w:t xml:space="preserve">final elongation </w:t>
      </w:r>
      <w:r>
        <w:rPr>
          <w:rFonts w:cstheme="minorHAnsi"/>
        </w:rPr>
        <w:t xml:space="preserve">at </w:t>
      </w:r>
      <w:r w:rsidRPr="00034AEB">
        <w:rPr>
          <w:rFonts w:cstheme="minorHAnsi"/>
        </w:rPr>
        <w:t>72</w:t>
      </w:r>
      <w:r w:rsidRPr="00034AEB">
        <w:t>°C</w:t>
      </w:r>
      <w:r w:rsidRPr="00034AEB">
        <w:rPr>
          <w:rFonts w:cstheme="minorHAnsi"/>
        </w:rPr>
        <w:t xml:space="preserve"> </w:t>
      </w:r>
      <w:r>
        <w:rPr>
          <w:rFonts w:cstheme="minorHAnsi"/>
        </w:rPr>
        <w:t xml:space="preserve">for </w:t>
      </w:r>
      <w:r w:rsidRPr="00034AEB">
        <w:rPr>
          <w:rFonts w:cstheme="minorHAnsi"/>
        </w:rPr>
        <w:t xml:space="preserve">5 min. </w:t>
      </w:r>
      <w:r>
        <w:rPr>
          <w:rFonts w:cstheme="minorHAnsi"/>
        </w:rPr>
        <w:t xml:space="preserve">The </w:t>
      </w:r>
      <w:r w:rsidRPr="00034AEB">
        <w:rPr>
          <w:rFonts w:cstheme="minorHAnsi"/>
        </w:rPr>
        <w:t>PCR product was run on a 1% agarose (</w:t>
      </w:r>
      <w:proofErr w:type="spellStart"/>
      <w:r>
        <w:rPr>
          <w:rFonts w:cstheme="minorHAnsi"/>
        </w:rPr>
        <w:t>Bioline</w:t>
      </w:r>
      <w:proofErr w:type="spellEnd"/>
      <w:r w:rsidRPr="00034AEB">
        <w:rPr>
          <w:rFonts w:cstheme="minorHAnsi"/>
        </w:rPr>
        <w:t>) and TAE (</w:t>
      </w:r>
      <w:r>
        <w:rPr>
          <w:rFonts w:cstheme="minorHAnsi"/>
        </w:rPr>
        <w:t>Sigma</w:t>
      </w:r>
      <w:r w:rsidRPr="00034AEB">
        <w:rPr>
          <w:rFonts w:cstheme="minorHAnsi"/>
        </w:rPr>
        <w:t>) gel with a 100 bp ladder (</w:t>
      </w:r>
      <w:r>
        <w:rPr>
          <w:rFonts w:cstheme="minorHAnsi"/>
        </w:rPr>
        <w:t>New England Biolabs</w:t>
      </w:r>
      <w:r w:rsidRPr="00034AEB">
        <w:rPr>
          <w:rFonts w:cstheme="minorHAnsi"/>
        </w:rPr>
        <w:t>) at 100 volts before im</w:t>
      </w:r>
      <w:r>
        <w:rPr>
          <w:rFonts w:cstheme="minorHAnsi"/>
        </w:rPr>
        <w:t>a</w:t>
      </w:r>
      <w:r w:rsidRPr="00034AEB">
        <w:rPr>
          <w:rFonts w:cstheme="minorHAnsi"/>
        </w:rPr>
        <w:t xml:space="preserve">ging </w:t>
      </w:r>
      <w:r>
        <w:rPr>
          <w:rFonts w:cstheme="minorHAnsi"/>
        </w:rPr>
        <w:t>under blue light.</w:t>
      </w:r>
      <w:r w:rsidRPr="00034AEB">
        <w:rPr>
          <w:rFonts w:cstheme="minorHAnsi"/>
        </w:rPr>
        <w:t xml:space="preserve"> </w:t>
      </w:r>
      <w:r>
        <w:rPr>
          <w:rFonts w:cstheme="minorHAnsi"/>
        </w:rPr>
        <w:t>All tested soil clones showed a band at 300 bp, indicative of the mini-Tn7 construct, suggesting that the focal strain had been successfully recovered</w:t>
      </w:r>
      <w:r w:rsidRPr="00034AEB">
        <w:rPr>
          <w:rFonts w:cstheme="minorHAnsi"/>
        </w:rPr>
        <w:t>.</w:t>
      </w:r>
    </w:p>
    <w:p w14:paraId="67006AB8" w14:textId="77777777" w:rsidR="00A81D90" w:rsidRDefault="00A81D90"/>
    <w:p w14:paraId="0E169913" w14:textId="4154DEE9" w:rsidR="00843A25" w:rsidRDefault="00843A25" w:rsidP="00615092"/>
    <w:sectPr w:rsidR="00843A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EF1"/>
    <w:rsid w:val="0000089C"/>
    <w:rsid w:val="00035AB6"/>
    <w:rsid w:val="00043D4A"/>
    <w:rsid w:val="00062CA1"/>
    <w:rsid w:val="00064138"/>
    <w:rsid w:val="00080366"/>
    <w:rsid w:val="00094F2F"/>
    <w:rsid w:val="000B7478"/>
    <w:rsid w:val="000C79D0"/>
    <w:rsid w:val="000E3451"/>
    <w:rsid w:val="000F490B"/>
    <w:rsid w:val="00173408"/>
    <w:rsid w:val="00184C83"/>
    <w:rsid w:val="00197438"/>
    <w:rsid w:val="0019767E"/>
    <w:rsid w:val="001A5FA3"/>
    <w:rsid w:val="001E4419"/>
    <w:rsid w:val="001F1185"/>
    <w:rsid w:val="0022561D"/>
    <w:rsid w:val="00237086"/>
    <w:rsid w:val="002555AB"/>
    <w:rsid w:val="00255618"/>
    <w:rsid w:val="00264147"/>
    <w:rsid w:val="00274348"/>
    <w:rsid w:val="002E2B0F"/>
    <w:rsid w:val="00331F74"/>
    <w:rsid w:val="003B04AF"/>
    <w:rsid w:val="003D7841"/>
    <w:rsid w:val="00414D97"/>
    <w:rsid w:val="004224B6"/>
    <w:rsid w:val="00433A24"/>
    <w:rsid w:val="004839A5"/>
    <w:rsid w:val="004932F7"/>
    <w:rsid w:val="004A6577"/>
    <w:rsid w:val="004E2895"/>
    <w:rsid w:val="0051524B"/>
    <w:rsid w:val="00564E7C"/>
    <w:rsid w:val="0057750D"/>
    <w:rsid w:val="00577566"/>
    <w:rsid w:val="005B2343"/>
    <w:rsid w:val="005C37CE"/>
    <w:rsid w:val="005E444A"/>
    <w:rsid w:val="005F4A8A"/>
    <w:rsid w:val="00601294"/>
    <w:rsid w:val="00615092"/>
    <w:rsid w:val="00627FF9"/>
    <w:rsid w:val="006A4E3C"/>
    <w:rsid w:val="006B44D5"/>
    <w:rsid w:val="006D169B"/>
    <w:rsid w:val="00764EF1"/>
    <w:rsid w:val="00785DC9"/>
    <w:rsid w:val="00787A6F"/>
    <w:rsid w:val="007F10B3"/>
    <w:rsid w:val="00812E65"/>
    <w:rsid w:val="008250E9"/>
    <w:rsid w:val="00843A25"/>
    <w:rsid w:val="00861BC8"/>
    <w:rsid w:val="008D7AD7"/>
    <w:rsid w:val="008E16AF"/>
    <w:rsid w:val="008F1B62"/>
    <w:rsid w:val="0091624F"/>
    <w:rsid w:val="00980312"/>
    <w:rsid w:val="00A1327D"/>
    <w:rsid w:val="00A3773B"/>
    <w:rsid w:val="00A526D1"/>
    <w:rsid w:val="00A81D90"/>
    <w:rsid w:val="00A84654"/>
    <w:rsid w:val="00A97741"/>
    <w:rsid w:val="00AA7E47"/>
    <w:rsid w:val="00AC090D"/>
    <w:rsid w:val="00AC25BD"/>
    <w:rsid w:val="00AD0ABC"/>
    <w:rsid w:val="00B1277E"/>
    <w:rsid w:val="00B568CB"/>
    <w:rsid w:val="00B57105"/>
    <w:rsid w:val="00B67551"/>
    <w:rsid w:val="00B81F64"/>
    <w:rsid w:val="00B82428"/>
    <w:rsid w:val="00B82512"/>
    <w:rsid w:val="00B93BD5"/>
    <w:rsid w:val="00BA3745"/>
    <w:rsid w:val="00BA7192"/>
    <w:rsid w:val="00BE648D"/>
    <w:rsid w:val="00C05079"/>
    <w:rsid w:val="00C40BEE"/>
    <w:rsid w:val="00C6038F"/>
    <w:rsid w:val="00C64F2A"/>
    <w:rsid w:val="00CA3C27"/>
    <w:rsid w:val="00CB484D"/>
    <w:rsid w:val="00D45C33"/>
    <w:rsid w:val="00D6395A"/>
    <w:rsid w:val="00DC4594"/>
    <w:rsid w:val="00DE1022"/>
    <w:rsid w:val="00DF503C"/>
    <w:rsid w:val="00E34D3A"/>
    <w:rsid w:val="00E93104"/>
    <w:rsid w:val="00F01250"/>
    <w:rsid w:val="00F204EF"/>
    <w:rsid w:val="00F37350"/>
    <w:rsid w:val="00FC0C76"/>
    <w:rsid w:val="00FC3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023C4"/>
  <w15:chartTrackingRefBased/>
  <w15:docId w15:val="{1E4A1A02-62F4-F44F-9639-6310C3A1B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EF1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EF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EF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EF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EF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EF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EF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EF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EF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EF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E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E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E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E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E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E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E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E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E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4E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4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EF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4E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4EF1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64E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4EF1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64E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E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E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4EF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1DCC7B09F73AB43BEA708B424361D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7CEAD8-15CD-E94B-ACEE-79A352E43F57}"/>
      </w:docPartPr>
      <w:docPartBody>
        <w:p w:rsidR="003E14E5" w:rsidRDefault="002510C6" w:rsidP="002510C6">
          <w:pPr>
            <w:pStyle w:val="81DCC7B09F73AB43BEA708B424361D9D"/>
          </w:pPr>
          <w:r w:rsidRPr="00C6556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0C6"/>
    <w:rsid w:val="000F490B"/>
    <w:rsid w:val="002510C6"/>
    <w:rsid w:val="003C16C1"/>
    <w:rsid w:val="003E14E5"/>
    <w:rsid w:val="00973F1F"/>
    <w:rsid w:val="00FC0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510C6"/>
    <w:rPr>
      <w:color w:val="808080"/>
    </w:rPr>
  </w:style>
  <w:style w:type="paragraph" w:customStyle="1" w:styleId="81DCC7B09F73AB43BEA708B424361D9D">
    <w:name w:val="81DCC7B09F73AB43BEA708B424361D9D"/>
    <w:rsid w:val="002510C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Liverpool</Company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O'Brien</dc:creator>
  <cp:keywords/>
  <dc:description/>
  <cp:lastModifiedBy>Siobhan O'Brien</cp:lastModifiedBy>
  <cp:revision>3</cp:revision>
  <dcterms:created xsi:type="dcterms:W3CDTF">2025-10-28T11:58:00Z</dcterms:created>
  <dcterms:modified xsi:type="dcterms:W3CDTF">2026-02-18T15:20:00Z</dcterms:modified>
</cp:coreProperties>
</file>